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313D" w:rsidRDefault="00C57861" w:rsidP="0021008A">
      <w:pPr>
        <w:jc w:val="both"/>
        <w:rPr>
          <w:rFonts w:ascii="Times New Roman" w:hAnsi="Times New Roman" w:cs="Times New Roman"/>
          <w:sz w:val="24"/>
          <w:lang w:val="en-US"/>
        </w:rPr>
      </w:pPr>
      <w:r w:rsidRPr="006715E4">
        <w:rPr>
          <w:rFonts w:ascii="Times New Roman" w:hAnsi="Times New Roman" w:cs="Times New Roman"/>
          <w:b/>
          <w:sz w:val="24"/>
          <w:lang w:val="en-US"/>
        </w:rPr>
        <w:t>Table S1.</w:t>
      </w:r>
      <w:r w:rsidRPr="006715E4">
        <w:rPr>
          <w:rFonts w:ascii="Times New Roman" w:hAnsi="Times New Roman" w:cs="Times New Roman"/>
          <w:sz w:val="24"/>
          <w:lang w:val="en-US"/>
        </w:rPr>
        <w:t xml:space="preserve"> Mean seed set per patch for the four pollination treatments</w:t>
      </w:r>
      <w:r w:rsidR="0081313D">
        <w:rPr>
          <w:rFonts w:ascii="Times New Roman" w:hAnsi="Times New Roman" w:cs="Times New Roman"/>
          <w:sz w:val="24"/>
          <w:lang w:val="en-US"/>
        </w:rPr>
        <w:t xml:space="preserve"> (</w:t>
      </w:r>
      <w:r w:rsidR="0081313D" w:rsidRPr="0081313D">
        <w:rPr>
          <w:rFonts w:ascii="Times New Roman" w:hAnsi="Times New Roman" w:cs="Times New Roman"/>
          <w:i/>
          <w:sz w:val="24"/>
          <w:lang w:val="en-US"/>
        </w:rPr>
        <w:t>IN</w:t>
      </w:r>
      <w:r w:rsidR="0081313D">
        <w:rPr>
          <w:rFonts w:ascii="Times New Roman" w:hAnsi="Times New Roman" w:cs="Times New Roman"/>
          <w:sz w:val="24"/>
          <w:lang w:val="en-US"/>
        </w:rPr>
        <w:t xml:space="preserve">, </w:t>
      </w:r>
      <w:r w:rsidR="0081313D" w:rsidRPr="0081313D">
        <w:rPr>
          <w:rFonts w:ascii="Times New Roman" w:hAnsi="Times New Roman" w:cs="Times New Roman"/>
          <w:i/>
          <w:sz w:val="24"/>
          <w:lang w:val="en-US"/>
        </w:rPr>
        <w:t>EN</w:t>
      </w:r>
      <w:r w:rsidR="0081313D">
        <w:rPr>
          <w:rFonts w:ascii="Times New Roman" w:hAnsi="Times New Roman" w:cs="Times New Roman"/>
          <w:sz w:val="24"/>
          <w:lang w:val="en-US"/>
        </w:rPr>
        <w:t xml:space="preserve">, </w:t>
      </w:r>
      <w:r w:rsidR="0081313D" w:rsidRPr="0081313D">
        <w:rPr>
          <w:rFonts w:ascii="Times New Roman" w:hAnsi="Times New Roman" w:cs="Times New Roman"/>
          <w:i/>
          <w:sz w:val="24"/>
          <w:lang w:val="en-US"/>
        </w:rPr>
        <w:t>IX</w:t>
      </w:r>
      <w:r w:rsidR="0081313D">
        <w:rPr>
          <w:rFonts w:ascii="Times New Roman" w:hAnsi="Times New Roman" w:cs="Times New Roman"/>
          <w:sz w:val="24"/>
          <w:lang w:val="en-US"/>
        </w:rPr>
        <w:t xml:space="preserve"> and </w:t>
      </w:r>
      <w:r w:rsidR="0081313D" w:rsidRPr="0081313D">
        <w:rPr>
          <w:rFonts w:ascii="Times New Roman" w:hAnsi="Times New Roman" w:cs="Times New Roman"/>
          <w:i/>
          <w:sz w:val="24"/>
          <w:lang w:val="en-US"/>
        </w:rPr>
        <w:t>ISB</w:t>
      </w:r>
      <w:r w:rsidR="0081313D">
        <w:rPr>
          <w:rFonts w:ascii="Times New Roman" w:hAnsi="Times New Roman" w:cs="Times New Roman"/>
          <w:sz w:val="24"/>
          <w:lang w:val="en-US"/>
        </w:rPr>
        <w:t>)</w:t>
      </w:r>
      <w:r w:rsidR="00F23830">
        <w:rPr>
          <w:rFonts w:ascii="Times New Roman" w:hAnsi="Times New Roman" w:cs="Times New Roman"/>
          <w:sz w:val="24"/>
          <w:lang w:val="en-US"/>
        </w:rPr>
        <w:t xml:space="preserve"> </w:t>
      </w:r>
      <w:r w:rsidR="00827B2C" w:rsidRPr="006715E4">
        <w:rPr>
          <w:rFonts w:ascii="Times New Roman" w:hAnsi="Times New Roman" w:cs="Times New Roman"/>
          <w:sz w:val="24"/>
          <w:lang w:val="en-US"/>
        </w:rPr>
        <w:t>pollination parameters</w:t>
      </w:r>
      <w:r w:rsidR="00321BCE">
        <w:rPr>
          <w:rFonts w:ascii="Times New Roman" w:hAnsi="Times New Roman" w:cs="Times New Roman"/>
          <w:sz w:val="24"/>
          <w:lang w:val="en-US"/>
        </w:rPr>
        <w:t xml:space="preserve"> (</w:t>
      </w:r>
      <w:r w:rsidR="00163D18" w:rsidRPr="006715E4">
        <w:rPr>
          <w:rFonts w:ascii="Times New Roman" w:hAnsi="Times New Roman" w:cs="Times New Roman"/>
          <w:sz w:val="24"/>
          <w:lang w:val="en-US"/>
        </w:rPr>
        <w:t>reproductiv</w:t>
      </w:r>
      <w:r w:rsidR="00827B2C" w:rsidRPr="006715E4">
        <w:rPr>
          <w:rFonts w:ascii="Times New Roman" w:hAnsi="Times New Roman" w:cs="Times New Roman"/>
          <w:sz w:val="24"/>
          <w:lang w:val="en-US"/>
        </w:rPr>
        <w:t>e</w:t>
      </w:r>
      <w:r w:rsidR="00163D18" w:rsidRPr="006715E4">
        <w:rPr>
          <w:rFonts w:ascii="Times New Roman" w:hAnsi="Times New Roman" w:cs="Times New Roman"/>
          <w:sz w:val="24"/>
          <w:lang w:val="en-US"/>
        </w:rPr>
        <w:t xml:space="preserve"> assurance per patch</w:t>
      </w:r>
      <w:r w:rsidR="00321BCE">
        <w:rPr>
          <w:rFonts w:ascii="Times New Roman" w:hAnsi="Times New Roman" w:cs="Times New Roman"/>
          <w:sz w:val="24"/>
          <w:lang w:val="en-US"/>
        </w:rPr>
        <w:t xml:space="preserve">, </w:t>
      </w:r>
      <w:r w:rsidR="00163D18" w:rsidRPr="006715E4">
        <w:rPr>
          <w:rFonts w:ascii="Times New Roman" w:hAnsi="Times New Roman" w:cs="Times New Roman"/>
          <w:sz w:val="24"/>
          <w:lang w:val="en-US"/>
        </w:rPr>
        <w:t>RA and self-compatibility per patch</w:t>
      </w:r>
      <w:r w:rsidR="00321BCE">
        <w:rPr>
          <w:rFonts w:ascii="Times New Roman" w:hAnsi="Times New Roman" w:cs="Times New Roman"/>
          <w:sz w:val="24"/>
          <w:lang w:val="en-US"/>
        </w:rPr>
        <w:t>,</w:t>
      </w:r>
      <w:r w:rsidR="00163D18" w:rsidRPr="006715E4">
        <w:rPr>
          <w:rFonts w:ascii="Times New Roman" w:hAnsi="Times New Roman" w:cs="Times New Roman"/>
          <w:sz w:val="24"/>
          <w:lang w:val="en-US"/>
        </w:rPr>
        <w:t xml:space="preserve"> SC)</w:t>
      </w:r>
      <w:r w:rsidR="00321BCE">
        <w:rPr>
          <w:rFonts w:ascii="Times New Roman" w:hAnsi="Times New Roman" w:cs="Times New Roman"/>
          <w:sz w:val="24"/>
          <w:lang w:val="en-US"/>
        </w:rPr>
        <w:t xml:space="preserve"> and mean fruit set per patch</w:t>
      </w:r>
      <w:r w:rsidR="0081313D">
        <w:rPr>
          <w:rFonts w:ascii="Times New Roman" w:hAnsi="Times New Roman" w:cs="Times New Roman"/>
          <w:sz w:val="24"/>
          <w:lang w:val="en-US"/>
        </w:rPr>
        <w:t>.</w:t>
      </w:r>
    </w:p>
    <w:p w:rsidR="0021008A" w:rsidRPr="00E825B2" w:rsidRDefault="006715E4" w:rsidP="0021008A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Seed sets are calculated as mean production of seeds per treatment per individual divided by mean number ovules per individual. See text for method description. </w:t>
      </w:r>
      <w:r w:rsidR="00C57861" w:rsidRPr="00E825B2">
        <w:rPr>
          <w:rFonts w:ascii="Times New Roman" w:hAnsi="Times New Roman" w:cs="Times New Roman"/>
          <w:i/>
          <w:sz w:val="24"/>
          <w:lang w:val="en-US"/>
        </w:rPr>
        <w:t>IN</w:t>
      </w:r>
      <w:r w:rsidR="00163D18" w:rsidRPr="006715E4">
        <w:rPr>
          <w:rFonts w:ascii="Times New Roman" w:hAnsi="Times New Roman" w:cs="Times New Roman"/>
          <w:sz w:val="24"/>
          <w:lang w:val="en-US"/>
        </w:rPr>
        <w:t xml:space="preserve">: </w:t>
      </w:r>
      <w:r w:rsidR="00F23830">
        <w:rPr>
          <w:rFonts w:ascii="Times New Roman" w:hAnsi="Times New Roman" w:cs="Times New Roman"/>
          <w:sz w:val="24"/>
          <w:lang w:val="en-US"/>
        </w:rPr>
        <w:t>s</w:t>
      </w:r>
      <w:r w:rsidR="00163D18" w:rsidRPr="006715E4">
        <w:rPr>
          <w:rFonts w:ascii="Times New Roman" w:hAnsi="Times New Roman" w:cs="Times New Roman"/>
          <w:sz w:val="24"/>
          <w:lang w:val="en-US"/>
        </w:rPr>
        <w:t>eed set from intact inflorescences allowed to undergo natural pollination;</w:t>
      </w:r>
      <w:r w:rsidR="00C57861" w:rsidRPr="006715E4">
        <w:rPr>
          <w:rFonts w:ascii="Times New Roman" w:hAnsi="Times New Roman" w:cs="Times New Roman"/>
          <w:sz w:val="24"/>
          <w:lang w:val="en-US"/>
        </w:rPr>
        <w:t xml:space="preserve"> </w:t>
      </w:r>
      <w:r w:rsidR="00C57861" w:rsidRPr="00E825B2">
        <w:rPr>
          <w:rFonts w:ascii="Times New Roman" w:hAnsi="Times New Roman" w:cs="Times New Roman"/>
          <w:i/>
          <w:sz w:val="24"/>
          <w:lang w:val="en-US"/>
        </w:rPr>
        <w:t>E</w:t>
      </w:r>
      <w:r w:rsidR="00163D18" w:rsidRPr="00E825B2">
        <w:rPr>
          <w:rFonts w:ascii="Times New Roman" w:hAnsi="Times New Roman" w:cs="Times New Roman"/>
          <w:i/>
          <w:sz w:val="24"/>
          <w:lang w:val="en-US"/>
        </w:rPr>
        <w:t>N</w:t>
      </w:r>
      <w:r w:rsidR="00163D18" w:rsidRPr="006715E4">
        <w:rPr>
          <w:rFonts w:ascii="Times New Roman" w:hAnsi="Times New Roman" w:cs="Times New Roman"/>
          <w:sz w:val="24"/>
          <w:lang w:val="en-US"/>
        </w:rPr>
        <w:t xml:space="preserve">: </w:t>
      </w:r>
      <w:r w:rsidR="00F23830">
        <w:rPr>
          <w:rFonts w:ascii="Times New Roman" w:hAnsi="Times New Roman" w:cs="Times New Roman"/>
          <w:sz w:val="24"/>
          <w:lang w:val="en-US"/>
        </w:rPr>
        <w:t>s</w:t>
      </w:r>
      <w:r w:rsidR="00163D18" w:rsidRPr="006715E4">
        <w:rPr>
          <w:rFonts w:ascii="Times New Roman" w:hAnsi="Times New Roman" w:cs="Times New Roman"/>
          <w:sz w:val="24"/>
          <w:lang w:val="en-US"/>
        </w:rPr>
        <w:t xml:space="preserve">eed set from emasculated inflorescences allowed to undergo natural pollination; </w:t>
      </w:r>
      <w:r w:rsidR="00C57861" w:rsidRPr="00E825B2">
        <w:rPr>
          <w:rFonts w:ascii="Times New Roman" w:hAnsi="Times New Roman" w:cs="Times New Roman"/>
          <w:i/>
          <w:sz w:val="24"/>
          <w:lang w:val="en-US"/>
        </w:rPr>
        <w:t>IX</w:t>
      </w:r>
      <w:r w:rsidR="00163D18" w:rsidRPr="006715E4">
        <w:rPr>
          <w:rFonts w:ascii="Times New Roman" w:hAnsi="Times New Roman" w:cs="Times New Roman"/>
          <w:sz w:val="24"/>
          <w:lang w:val="en-US"/>
        </w:rPr>
        <w:t xml:space="preserve">: </w:t>
      </w:r>
      <w:r w:rsidR="00F23830">
        <w:rPr>
          <w:rFonts w:ascii="Times New Roman" w:hAnsi="Times New Roman" w:cs="Times New Roman"/>
          <w:sz w:val="24"/>
          <w:lang w:val="en-US"/>
        </w:rPr>
        <w:t>s</w:t>
      </w:r>
      <w:r w:rsidR="00163D18" w:rsidRPr="006715E4">
        <w:rPr>
          <w:rFonts w:ascii="Times New Roman" w:hAnsi="Times New Roman" w:cs="Times New Roman"/>
          <w:sz w:val="24"/>
          <w:lang w:val="en-US"/>
        </w:rPr>
        <w:t>eed set from intact inflorescences outcrossed by hand;</w:t>
      </w:r>
      <w:r w:rsidR="00C57861" w:rsidRPr="006715E4">
        <w:rPr>
          <w:rFonts w:ascii="Times New Roman" w:hAnsi="Times New Roman" w:cs="Times New Roman"/>
          <w:sz w:val="24"/>
          <w:lang w:val="en-US"/>
        </w:rPr>
        <w:t xml:space="preserve"> </w:t>
      </w:r>
      <w:r w:rsidR="00C57861" w:rsidRPr="00E825B2">
        <w:rPr>
          <w:rFonts w:ascii="Times New Roman" w:hAnsi="Times New Roman" w:cs="Times New Roman"/>
          <w:i/>
          <w:sz w:val="24"/>
          <w:lang w:val="en-US"/>
        </w:rPr>
        <w:t>IS</w:t>
      </w:r>
      <w:r w:rsidR="00163D18" w:rsidRPr="00E825B2">
        <w:rPr>
          <w:rFonts w:ascii="Times New Roman" w:hAnsi="Times New Roman" w:cs="Times New Roman"/>
          <w:i/>
          <w:sz w:val="24"/>
          <w:lang w:val="en-US"/>
        </w:rPr>
        <w:t>B</w:t>
      </w:r>
      <w:r w:rsidR="00163D18" w:rsidRPr="006715E4">
        <w:rPr>
          <w:rFonts w:ascii="Times New Roman" w:hAnsi="Times New Roman" w:cs="Times New Roman"/>
          <w:sz w:val="24"/>
          <w:lang w:val="en-US"/>
        </w:rPr>
        <w:t xml:space="preserve">: </w:t>
      </w:r>
      <w:r w:rsidR="00F23830">
        <w:rPr>
          <w:rFonts w:ascii="Times New Roman" w:hAnsi="Times New Roman" w:cs="Times New Roman"/>
          <w:sz w:val="24"/>
          <w:lang w:val="en-US"/>
        </w:rPr>
        <w:t>s</w:t>
      </w:r>
      <w:r w:rsidR="00163D18" w:rsidRPr="006715E4">
        <w:rPr>
          <w:rFonts w:ascii="Times New Roman" w:hAnsi="Times New Roman" w:cs="Times New Roman"/>
          <w:sz w:val="24"/>
          <w:lang w:val="en-US"/>
        </w:rPr>
        <w:t>eed set from bagged intact inflorescences self-pollinated by hand</w:t>
      </w:r>
      <w:r w:rsidR="00C57861" w:rsidRPr="006715E4">
        <w:rPr>
          <w:rFonts w:ascii="Times New Roman" w:hAnsi="Times New Roman" w:cs="Times New Roman"/>
          <w:sz w:val="24"/>
          <w:lang w:val="en-US"/>
        </w:rPr>
        <w:t>)</w:t>
      </w:r>
      <w:r w:rsidR="0021008A" w:rsidRPr="006715E4">
        <w:rPr>
          <w:rFonts w:ascii="Times New Roman" w:hAnsi="Times New Roman" w:cs="Times New Roman"/>
          <w:sz w:val="24"/>
          <w:lang w:val="en-US"/>
        </w:rPr>
        <w:t>. RA = 1 – (</w:t>
      </w:r>
      <w:proofErr w:type="spellStart"/>
      <w:r w:rsidR="0021008A" w:rsidRPr="006715E4">
        <w:rPr>
          <w:rFonts w:ascii="Times New Roman" w:hAnsi="Times New Roman" w:cs="Times New Roman"/>
          <w:i/>
          <w:sz w:val="24"/>
          <w:lang w:val="en-US"/>
        </w:rPr>
        <w:t>ENseedset_mean</w:t>
      </w:r>
      <w:proofErr w:type="spellEnd"/>
      <w:r w:rsidR="0021008A" w:rsidRPr="006715E4">
        <w:rPr>
          <w:rFonts w:ascii="Times New Roman" w:hAnsi="Times New Roman" w:cs="Times New Roman"/>
          <w:sz w:val="24"/>
          <w:lang w:val="en-US"/>
        </w:rPr>
        <w:t xml:space="preserve"> / </w:t>
      </w:r>
      <w:proofErr w:type="spellStart"/>
      <w:r w:rsidR="0021008A" w:rsidRPr="006715E4">
        <w:rPr>
          <w:rFonts w:ascii="Times New Roman" w:hAnsi="Times New Roman" w:cs="Times New Roman"/>
          <w:i/>
          <w:sz w:val="24"/>
          <w:lang w:val="en-US"/>
        </w:rPr>
        <w:t>INseedset_mean</w:t>
      </w:r>
      <w:proofErr w:type="spellEnd"/>
      <w:r w:rsidR="0021008A" w:rsidRPr="006715E4">
        <w:rPr>
          <w:rFonts w:ascii="Times New Roman" w:hAnsi="Times New Roman" w:cs="Times New Roman"/>
          <w:sz w:val="24"/>
          <w:lang w:val="en-US"/>
        </w:rPr>
        <w:t xml:space="preserve">); SC = </w:t>
      </w:r>
      <w:proofErr w:type="spellStart"/>
      <w:r w:rsidR="0021008A" w:rsidRPr="006715E4">
        <w:rPr>
          <w:rFonts w:ascii="Times New Roman" w:hAnsi="Times New Roman" w:cs="Times New Roman"/>
          <w:i/>
          <w:sz w:val="24"/>
          <w:lang w:val="en-US"/>
        </w:rPr>
        <w:t>ISBseedset_mean</w:t>
      </w:r>
      <w:proofErr w:type="spellEnd"/>
      <w:r w:rsidR="0021008A" w:rsidRPr="006715E4">
        <w:rPr>
          <w:rFonts w:ascii="Times New Roman" w:hAnsi="Times New Roman" w:cs="Times New Roman"/>
          <w:sz w:val="24"/>
          <w:lang w:val="en-US"/>
        </w:rPr>
        <w:t xml:space="preserve"> / </w:t>
      </w:r>
      <w:proofErr w:type="spellStart"/>
      <w:r w:rsidR="0021008A" w:rsidRPr="006715E4">
        <w:rPr>
          <w:rFonts w:ascii="Times New Roman" w:hAnsi="Times New Roman" w:cs="Times New Roman"/>
          <w:i/>
          <w:sz w:val="24"/>
          <w:lang w:val="en-US"/>
        </w:rPr>
        <w:t>IXseedset_mean</w:t>
      </w:r>
      <w:proofErr w:type="spellEnd"/>
      <w:r w:rsidRPr="00E825B2">
        <w:rPr>
          <w:rFonts w:ascii="Times New Roman" w:hAnsi="Times New Roman" w:cs="Times New Roman"/>
          <w:sz w:val="24"/>
          <w:lang w:val="en-US"/>
        </w:rPr>
        <w:t>.</w:t>
      </w:r>
      <w:r w:rsidR="003429C5">
        <w:rPr>
          <w:rFonts w:ascii="Times New Roman" w:hAnsi="Times New Roman" w:cs="Times New Roman"/>
          <w:sz w:val="24"/>
          <w:lang w:val="en-US"/>
        </w:rPr>
        <w:t xml:space="preserve"> Fruit sets are calculated as number of filled fruits divided by the total number of fruits (filled of seeds and aborted).</w:t>
      </w:r>
      <w:r w:rsidR="00F23830">
        <w:rPr>
          <w:rFonts w:ascii="Times New Roman" w:hAnsi="Times New Roman" w:cs="Times New Roman"/>
          <w:sz w:val="24"/>
          <w:lang w:val="en-US"/>
        </w:rPr>
        <w:t xml:space="preserve"> </w:t>
      </w:r>
      <w:r w:rsidR="00F23830" w:rsidRPr="00197DAE">
        <w:rPr>
          <w:rFonts w:ascii="Times New Roman" w:hAnsi="Times New Roman"/>
          <w:sz w:val="24"/>
          <w:szCs w:val="24"/>
          <w:lang w:val="en-US"/>
        </w:rPr>
        <w:t>Patches are classified from the smallest (Patch 1) to the largest patch floral display (Patch 28).</w:t>
      </w:r>
    </w:p>
    <w:tbl>
      <w:tblPr>
        <w:tblW w:w="10378" w:type="dxa"/>
        <w:tblInd w:w="-356" w:type="dxa"/>
        <w:tblCellMar>
          <w:left w:w="70" w:type="dxa"/>
          <w:right w:w="70" w:type="dxa"/>
        </w:tblCellMar>
        <w:tblLook w:val="04A0"/>
      </w:tblPr>
      <w:tblGrid>
        <w:gridCol w:w="1051"/>
        <w:gridCol w:w="349"/>
        <w:gridCol w:w="1113"/>
        <w:gridCol w:w="1518"/>
        <w:gridCol w:w="1462"/>
        <w:gridCol w:w="1562"/>
        <w:gridCol w:w="963"/>
        <w:gridCol w:w="929"/>
        <w:gridCol w:w="1285"/>
        <w:gridCol w:w="146"/>
      </w:tblGrid>
      <w:tr w:rsidR="00321BCE" w:rsidRPr="00F23830" w:rsidTr="00321BCE">
        <w:trPr>
          <w:trHeight w:val="255"/>
        </w:trPr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code_patch</w:t>
            </w:r>
            <w:proofErr w:type="spellEnd"/>
          </w:p>
        </w:tc>
        <w:tc>
          <w:tcPr>
            <w:tcW w:w="14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INseedset_mean</w:t>
            </w:r>
            <w:proofErr w:type="spellEnd"/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163D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E</w:t>
            </w:r>
            <w:r w:rsidRPr="00F238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</w:t>
            </w: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seedset_mean</w:t>
            </w:r>
            <w:proofErr w:type="spellEnd"/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IXseedset_mean</w:t>
            </w:r>
            <w:proofErr w:type="spellEnd"/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ISBseedset_mean</w:t>
            </w:r>
            <w:proofErr w:type="spellEnd"/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RA_index</w:t>
            </w:r>
            <w:proofErr w:type="spellEnd"/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F238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SC_index</w:t>
            </w:r>
            <w:proofErr w:type="spellEnd"/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21BCE" w:rsidRPr="00321BCE" w:rsidRDefault="00321BCE" w:rsidP="00321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F2383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  <w:r w:rsidRPr="00321BC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uitset</w:t>
            </w:r>
            <w:r w:rsidRPr="00F2383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_mean</w:t>
            </w:r>
            <w:proofErr w:type="spellEnd"/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21BCE" w:rsidRPr="00F23830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321BCE" w:rsidRPr="00F23830" w:rsidTr="00321BCE">
        <w:trPr>
          <w:trHeight w:val="255"/>
        </w:trPr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4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904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128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436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36</w:t>
            </w: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58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43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21BCE" w:rsidRPr="00321BCE" w:rsidRDefault="00321BCE" w:rsidP="0091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21BC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06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1BCE" w:rsidRPr="00F23830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21BCE" w:rsidRPr="00F23830" w:rsidTr="00321BCE">
        <w:trPr>
          <w:trHeight w:val="255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0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7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2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7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6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8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1BCE" w:rsidRPr="00321BCE" w:rsidRDefault="00321BCE" w:rsidP="0091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21BC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0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321BCE" w:rsidRPr="00F23830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21BCE" w:rsidRPr="00F23830" w:rsidTr="00321BCE">
        <w:trPr>
          <w:trHeight w:val="255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7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3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8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3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1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0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1BCE" w:rsidRPr="00321BCE" w:rsidRDefault="00321BCE" w:rsidP="0091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21BC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4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321BCE" w:rsidRPr="00F23830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21BCE" w:rsidRPr="00F23830" w:rsidTr="00321BCE">
        <w:trPr>
          <w:trHeight w:val="255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9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9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9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4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1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4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1BCE" w:rsidRPr="00321BCE" w:rsidRDefault="00321BCE" w:rsidP="0091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21BC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0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321BCE" w:rsidRPr="00F23830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21BCE" w:rsidRPr="00F23830" w:rsidTr="00321BCE">
        <w:trPr>
          <w:trHeight w:val="255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5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0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8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4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7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5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1BCE" w:rsidRPr="00321BCE" w:rsidRDefault="00321BCE" w:rsidP="0091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21BC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1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321BCE" w:rsidRPr="00F23830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21BCE" w:rsidRPr="00F23830" w:rsidTr="00321BCE">
        <w:trPr>
          <w:trHeight w:val="255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7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1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8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6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4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3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1BCE" w:rsidRPr="00321BCE" w:rsidRDefault="00321BCE" w:rsidP="0091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21BC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7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321BCE" w:rsidRPr="00F23830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21BCE" w:rsidRPr="00F23830" w:rsidTr="00321BCE">
        <w:trPr>
          <w:trHeight w:val="255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3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2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9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4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8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3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1BCE" w:rsidRPr="00321BCE" w:rsidRDefault="00321BCE" w:rsidP="0091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21BC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9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321BCE" w:rsidRPr="00F23830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21BCE" w:rsidRPr="00F23830" w:rsidTr="00321BCE">
        <w:trPr>
          <w:trHeight w:val="255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5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4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8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1BCE" w:rsidRPr="00321BCE" w:rsidRDefault="00321BCE" w:rsidP="0091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21BC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7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321BCE" w:rsidRPr="00F23830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21BCE" w:rsidRPr="00F23830" w:rsidTr="00321BCE">
        <w:trPr>
          <w:trHeight w:val="255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3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2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4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7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4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1BCE" w:rsidRPr="00321BCE" w:rsidRDefault="00321BCE" w:rsidP="0091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21BC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0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321BCE" w:rsidRPr="00F23830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21BCE" w:rsidRPr="00F23830" w:rsidTr="00321BCE">
        <w:trPr>
          <w:trHeight w:val="255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7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7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1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9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0.14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7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1BCE" w:rsidRPr="00321BCE" w:rsidRDefault="00321BCE" w:rsidP="0091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21BC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0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321BCE" w:rsidRPr="00F23830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21BCE" w:rsidRPr="00F23830" w:rsidTr="00321BCE">
        <w:trPr>
          <w:trHeight w:val="255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9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7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5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6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7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8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1BCE" w:rsidRPr="00321BCE" w:rsidRDefault="00321BCE" w:rsidP="0091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21BC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3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321BCE" w:rsidRPr="00F23830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21BCE" w:rsidRPr="00F23830" w:rsidTr="00321BCE">
        <w:trPr>
          <w:trHeight w:val="255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4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0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9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3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8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1BCE" w:rsidRPr="00321BCE" w:rsidRDefault="00321BCE" w:rsidP="0091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21BC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7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321BCE" w:rsidRPr="00F23830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21BCE" w:rsidRPr="00F23830" w:rsidTr="00321BCE">
        <w:trPr>
          <w:trHeight w:val="255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8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0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4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8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0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0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1BCE" w:rsidRPr="00321BCE" w:rsidRDefault="00321BCE" w:rsidP="0091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21BC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6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321BCE" w:rsidRPr="00F23830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21BCE" w:rsidRPr="00F23830" w:rsidTr="00321BCE">
        <w:trPr>
          <w:trHeight w:val="255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7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8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7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0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7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4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1BCE" w:rsidRPr="00321BCE" w:rsidRDefault="00321BCE" w:rsidP="0091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21BC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8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321BCE" w:rsidRPr="00F23830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21BCE" w:rsidRPr="00F23830" w:rsidTr="00321BCE">
        <w:trPr>
          <w:trHeight w:val="255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2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8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7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9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3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1BCE" w:rsidRPr="00321BCE" w:rsidRDefault="00321BCE" w:rsidP="0091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21BC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0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321BCE" w:rsidRPr="00F23830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21BCE" w:rsidRPr="00F23830" w:rsidTr="00321BCE">
        <w:trPr>
          <w:trHeight w:val="255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2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5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0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0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0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7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1BCE" w:rsidRPr="00321BCE" w:rsidRDefault="00321BCE" w:rsidP="0091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21BC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5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321BCE" w:rsidRPr="00F23830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21BCE" w:rsidRPr="00F23830" w:rsidTr="00321BCE">
        <w:trPr>
          <w:trHeight w:val="255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0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0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9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0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6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1BCE" w:rsidRPr="00321BCE" w:rsidRDefault="00321BCE" w:rsidP="0091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21BC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0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321BCE" w:rsidRPr="00F23830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21BCE" w:rsidRPr="00F23830" w:rsidTr="00321BCE">
        <w:trPr>
          <w:trHeight w:val="255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3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5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8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6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9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9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1BCE" w:rsidRPr="00321BCE" w:rsidRDefault="00321BCE" w:rsidP="0091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21BC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4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321BCE" w:rsidRPr="00F23830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21BCE" w:rsidRPr="00F23830" w:rsidTr="00321BCE">
        <w:trPr>
          <w:trHeight w:val="255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8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1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2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3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9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0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1BCE" w:rsidRPr="00321BCE" w:rsidRDefault="00321BCE" w:rsidP="0091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21BC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8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321BCE" w:rsidRPr="00F23830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21BCE" w:rsidRPr="00F23830" w:rsidTr="00321BCE">
        <w:trPr>
          <w:trHeight w:val="255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1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2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5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1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5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8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1BCE" w:rsidRPr="00321BCE" w:rsidRDefault="00321BCE" w:rsidP="0091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21BC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7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321BCE" w:rsidRPr="00F23830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21BCE" w:rsidRPr="00F23830" w:rsidTr="00321BCE">
        <w:trPr>
          <w:trHeight w:val="255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8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1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5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3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9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2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1BCE" w:rsidRPr="00321BCE" w:rsidRDefault="00321BCE" w:rsidP="0091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21BC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0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321BCE" w:rsidRPr="00F23830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21BCE" w:rsidRPr="00F23830" w:rsidTr="00321BCE">
        <w:trPr>
          <w:trHeight w:val="255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2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9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4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8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1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9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1BCE" w:rsidRPr="00321BCE" w:rsidRDefault="00321BCE" w:rsidP="0091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21BC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6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321BCE" w:rsidRPr="00F23830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21BCE" w:rsidRPr="00F23830" w:rsidTr="00321BCE">
        <w:trPr>
          <w:trHeight w:val="255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6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6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4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6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1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0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1BCE" w:rsidRPr="00321BCE" w:rsidRDefault="00321BCE" w:rsidP="0091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21BC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6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321BCE" w:rsidRPr="00F23830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21BCE" w:rsidRPr="00F23830" w:rsidTr="00321BCE">
        <w:trPr>
          <w:trHeight w:val="255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2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1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1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5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1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3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1BCE" w:rsidRPr="00321BCE" w:rsidRDefault="00321BCE" w:rsidP="0091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21BC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9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321BCE" w:rsidRPr="00F23830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21BCE" w:rsidRPr="00F23830" w:rsidTr="00321BCE">
        <w:trPr>
          <w:trHeight w:val="255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0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8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0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8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2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0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1BCE" w:rsidRPr="00321BCE" w:rsidRDefault="00321BCE" w:rsidP="0091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21BC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4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321BCE" w:rsidRPr="00F23830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21BCE" w:rsidRPr="00F23830" w:rsidTr="00321BCE">
        <w:trPr>
          <w:trHeight w:val="255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4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1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9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9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0.13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6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1BCE" w:rsidRPr="00321BCE" w:rsidRDefault="00321BCE" w:rsidP="0091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21BC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7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321BCE" w:rsidRPr="00F23830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21BCE" w:rsidRPr="00F23830" w:rsidTr="00321BCE">
        <w:trPr>
          <w:trHeight w:val="255"/>
        </w:trPr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62</w:t>
            </w:r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20</w:t>
            </w:r>
          </w:p>
        </w:tc>
        <w:tc>
          <w:tcPr>
            <w:tcW w:w="1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35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01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75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46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vAlign w:val="bottom"/>
          </w:tcPr>
          <w:p w:rsidR="00321BCE" w:rsidRPr="00321BCE" w:rsidRDefault="00321BCE" w:rsidP="0091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21BC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89</w:t>
            </w: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</w:tcPr>
          <w:p w:rsidR="00321BCE" w:rsidRPr="00F23830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21BCE" w:rsidRPr="00F23830" w:rsidTr="00321BCE">
        <w:trPr>
          <w:trHeight w:val="255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6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05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79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4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2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BCE" w:rsidRPr="00C57861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578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9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21BCE" w:rsidRPr="00321BCE" w:rsidRDefault="00321BCE" w:rsidP="0091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21BC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00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1BCE" w:rsidRPr="00F23830" w:rsidRDefault="00321BCE" w:rsidP="00C57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21BCE" w:rsidRPr="00321BCE" w:rsidTr="00321BCE">
        <w:trPr>
          <w:gridAfter w:val="8"/>
          <w:wAfter w:w="8978" w:type="dxa"/>
          <w:trHeight w:val="255"/>
        </w:trPr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BCE" w:rsidRPr="00321BCE" w:rsidRDefault="00321BCE" w:rsidP="00321BCE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</w:tbl>
    <w:p w:rsidR="00321BCE" w:rsidRPr="006715E4" w:rsidRDefault="00321BCE" w:rsidP="00321BCE">
      <w:pPr>
        <w:rPr>
          <w:rFonts w:ascii="Times New Roman" w:hAnsi="Times New Roman" w:cs="Times New Roman"/>
          <w:sz w:val="18"/>
        </w:rPr>
      </w:pPr>
    </w:p>
    <w:sectPr w:rsidR="00321BCE" w:rsidRPr="006715E4" w:rsidSect="00827B2C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1EA3" w:rsidRDefault="00881EA3" w:rsidP="00827B2C">
      <w:pPr>
        <w:spacing w:after="0" w:line="240" w:lineRule="auto"/>
      </w:pPr>
      <w:r>
        <w:separator/>
      </w:r>
    </w:p>
  </w:endnote>
  <w:endnote w:type="continuationSeparator" w:id="0">
    <w:p w:rsidR="00881EA3" w:rsidRDefault="00881EA3" w:rsidP="00827B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1EA3" w:rsidRDefault="00881EA3" w:rsidP="00827B2C">
      <w:pPr>
        <w:spacing w:after="0" w:line="240" w:lineRule="auto"/>
      </w:pPr>
      <w:r>
        <w:separator/>
      </w:r>
    </w:p>
  </w:footnote>
  <w:footnote w:type="continuationSeparator" w:id="0">
    <w:p w:rsidR="00881EA3" w:rsidRDefault="00881EA3" w:rsidP="00827B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27B2C" w:rsidRPr="00827B2C" w:rsidRDefault="00827B2C" w:rsidP="00827B2C">
    <w:pPr>
      <w:pStyle w:val="En-tte"/>
      <w:rPr>
        <w:b/>
        <w:lang w:val="en-US"/>
      </w:rPr>
    </w:pPr>
    <w:proofErr w:type="spellStart"/>
    <w:r w:rsidRPr="00827B2C">
      <w:rPr>
        <w:lang w:val="en-US"/>
      </w:rPr>
      <w:t>Delmas</w:t>
    </w:r>
    <w:proofErr w:type="spellEnd"/>
    <w:r w:rsidRPr="00827B2C">
      <w:rPr>
        <w:lang w:val="en-US"/>
      </w:rPr>
      <w:t xml:space="preserve"> et al. </w:t>
    </w:r>
    <w:r w:rsidRPr="00827B2C">
      <w:rPr>
        <w:b/>
        <w:lang w:val="en-US"/>
      </w:rPr>
      <w:t>High lifetime inbreeding depression counteracts the reproductive assurance benefit of selfing in a mass-flowering shrub</w:t>
    </w:r>
  </w:p>
  <w:p w:rsidR="00827B2C" w:rsidRPr="00827B2C" w:rsidRDefault="00827B2C">
    <w:pPr>
      <w:pStyle w:val="En-tte"/>
      <w:rPr>
        <w:lang w:val="en-US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/>
  <w:rsids>
    <w:rsidRoot w:val="00C57861"/>
    <w:rsid w:val="00163D18"/>
    <w:rsid w:val="0021008A"/>
    <w:rsid w:val="00310856"/>
    <w:rsid w:val="00321BCE"/>
    <w:rsid w:val="003429C5"/>
    <w:rsid w:val="0064565B"/>
    <w:rsid w:val="006715E4"/>
    <w:rsid w:val="0081313D"/>
    <w:rsid w:val="00827B2C"/>
    <w:rsid w:val="00881EA3"/>
    <w:rsid w:val="00C57861"/>
    <w:rsid w:val="00E825B2"/>
    <w:rsid w:val="00F22852"/>
    <w:rsid w:val="00F23830"/>
    <w:rsid w:val="00FD25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852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827B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827B2C"/>
  </w:style>
  <w:style w:type="paragraph" w:styleId="Pieddepage">
    <w:name w:val="footer"/>
    <w:basedOn w:val="Normal"/>
    <w:link w:val="PieddepageCar"/>
    <w:uiPriority w:val="99"/>
    <w:semiHidden/>
    <w:unhideWhenUsed/>
    <w:rsid w:val="00827B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827B2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72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8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368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loe</dc:creator>
  <cp:lastModifiedBy>Chloe</cp:lastModifiedBy>
  <cp:revision>10</cp:revision>
  <dcterms:created xsi:type="dcterms:W3CDTF">2014-10-27T13:21:00Z</dcterms:created>
  <dcterms:modified xsi:type="dcterms:W3CDTF">2014-10-27T14:06:00Z</dcterms:modified>
</cp:coreProperties>
</file>